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4AA" w:rsidRPr="00AD0947" w:rsidRDefault="00DD46C0" w:rsidP="00201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46C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D0947" w:rsidRPr="00DD46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F327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AD0947" w:rsidRPr="00AD0947">
        <w:rPr>
          <w:rFonts w:ascii="Times New Roman" w:hAnsi="Times New Roman" w:cs="Times New Roman"/>
          <w:sz w:val="24"/>
          <w:szCs w:val="24"/>
        </w:rPr>
        <w:t xml:space="preserve"> Sequences of PCR primers</w:t>
      </w:r>
      <w:bookmarkStart w:id="0" w:name="_GoBack"/>
      <w:bookmarkEnd w:id="0"/>
    </w:p>
    <w:tbl>
      <w:tblPr>
        <w:tblStyle w:val="a3"/>
        <w:tblW w:w="935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891"/>
        <w:gridCol w:w="2778"/>
        <w:gridCol w:w="2410"/>
      </w:tblGrid>
      <w:tr w:rsidR="00776564" w:rsidRPr="007D5748" w:rsidTr="00D10597">
        <w:trPr>
          <w:trHeight w:val="454"/>
          <w:jc w:val="center"/>
        </w:trPr>
        <w:tc>
          <w:tcPr>
            <w:tcW w:w="1276" w:type="dxa"/>
            <w:tcBorders>
              <w:bottom w:val="single" w:sz="4" w:space="0" w:color="auto"/>
              <w:right w:val="nil"/>
            </w:tcBorders>
            <w:vAlign w:val="center"/>
          </w:tcPr>
          <w:p w:rsidR="007A72CF" w:rsidRPr="007D5748" w:rsidRDefault="007A72CF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4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72CF" w:rsidRPr="007D5748" w:rsidRDefault="00C4379F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27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72CF" w:rsidRPr="007D5748" w:rsidRDefault="00C4379F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sens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vAlign w:val="center"/>
          </w:tcPr>
          <w:p w:rsidR="007A72CF" w:rsidRPr="007D5748" w:rsidRDefault="00C4379F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4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ession number</w:t>
            </w:r>
          </w:p>
        </w:tc>
      </w:tr>
      <w:tr w:rsidR="007A72CF" w:rsidRPr="007D5748" w:rsidTr="00D10597">
        <w:trPr>
          <w:trHeight w:val="794"/>
          <w:jc w:val="center"/>
        </w:trPr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:rsidR="007A72CF" w:rsidRPr="00AD0947" w:rsidRDefault="00C662C0" w:rsidP="00201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947">
              <w:rPr>
                <w:rFonts w:ascii="Times New Roman" w:hAnsi="Times New Roman" w:cs="Times New Roman"/>
                <w:i/>
                <w:sz w:val="24"/>
                <w:szCs w:val="24"/>
              </w:rPr>
              <w:t>AdipoR1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7421" w:rsidRPr="00AD0947" w:rsidRDefault="007A72CF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94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C662C0" w:rsidRPr="00AD0947">
              <w:rPr>
                <w:rFonts w:ascii="Times New Roman" w:hAnsi="Times New Roman" w:cs="Times New Roman"/>
                <w:sz w:val="24"/>
                <w:szCs w:val="24"/>
              </w:rPr>
              <w:t>CCAGGAAGA</w:t>
            </w:r>
          </w:p>
          <w:p w:rsidR="007A72CF" w:rsidRPr="00AD0947" w:rsidRDefault="00C662C0" w:rsidP="00201FF4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947">
              <w:rPr>
                <w:rFonts w:ascii="Times New Roman" w:hAnsi="Times New Roman" w:cs="Times New Roman"/>
                <w:sz w:val="24"/>
                <w:szCs w:val="24"/>
              </w:rPr>
              <w:t>AGAGGAGGAC</w:t>
            </w:r>
            <w:r w:rsidR="007A72CF" w:rsidRPr="00AD094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7421" w:rsidRPr="00AD0947" w:rsidRDefault="00C4379F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947">
              <w:rPr>
                <w:rFonts w:ascii="Times New Roman" w:hAnsi="Times New Roman" w:cs="Times New Roman"/>
                <w:sz w:val="24"/>
                <w:szCs w:val="24"/>
              </w:rPr>
              <w:t>5’-ATGTAGCAGAT</w:t>
            </w:r>
          </w:p>
          <w:p w:rsidR="007A72CF" w:rsidRPr="00AD0947" w:rsidRDefault="00C4379F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947">
              <w:rPr>
                <w:rFonts w:ascii="Times New Roman" w:hAnsi="Times New Roman" w:cs="Times New Roman"/>
                <w:sz w:val="24"/>
                <w:szCs w:val="24"/>
              </w:rPr>
              <w:t>AGTCGTTGTC-3’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A72CF" w:rsidRPr="00AD0947" w:rsidRDefault="00185CCF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</w:t>
            </w:r>
            <w:r w:rsidRPr="00AD09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20629.1</w:t>
            </w:r>
          </w:p>
        </w:tc>
      </w:tr>
      <w:tr w:rsidR="00C662C0" w:rsidRPr="007D5748" w:rsidTr="00D10597">
        <w:trPr>
          <w:trHeight w:val="794"/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C662C0" w:rsidRPr="00AD0947" w:rsidRDefault="00C662C0" w:rsidP="00201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0947">
              <w:rPr>
                <w:rFonts w:ascii="Times New Roman" w:hAnsi="Times New Roman" w:cs="Times New Roman"/>
                <w:i/>
                <w:sz w:val="24"/>
                <w:szCs w:val="24"/>
              </w:rPr>
              <w:t>AdipoR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421" w:rsidRPr="00AD0947" w:rsidRDefault="00C662C0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947">
              <w:rPr>
                <w:rFonts w:ascii="Times New Roman" w:hAnsi="Times New Roman" w:cs="Times New Roman"/>
                <w:sz w:val="24"/>
                <w:szCs w:val="24"/>
              </w:rPr>
              <w:t>5’-TTCTTTCTTCT</w:t>
            </w:r>
          </w:p>
          <w:p w:rsidR="00C662C0" w:rsidRPr="00AD0947" w:rsidRDefault="00C662C0" w:rsidP="00201FF4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947">
              <w:rPr>
                <w:rFonts w:ascii="Times New Roman" w:hAnsi="Times New Roman" w:cs="Times New Roman"/>
                <w:sz w:val="24"/>
                <w:szCs w:val="24"/>
              </w:rPr>
              <w:t>CCCTTTCTCTC-3’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421" w:rsidRPr="00AD0947" w:rsidRDefault="00C4379F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947">
              <w:rPr>
                <w:rFonts w:ascii="Times New Roman" w:hAnsi="Times New Roman" w:cs="Times New Roman"/>
                <w:sz w:val="24"/>
                <w:szCs w:val="24"/>
              </w:rPr>
              <w:t>5’-CTCCCTCCC</w:t>
            </w:r>
          </w:p>
          <w:p w:rsidR="00C662C0" w:rsidRPr="00AD0947" w:rsidRDefault="00C4379F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947">
              <w:rPr>
                <w:rFonts w:ascii="Times New Roman" w:hAnsi="Times New Roman" w:cs="Times New Roman"/>
                <w:sz w:val="24"/>
                <w:szCs w:val="24"/>
              </w:rPr>
              <w:t>TCCCTTACC-3’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C662C0" w:rsidRPr="00AD0947" w:rsidRDefault="00185CCF" w:rsidP="00201F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</w:t>
            </w:r>
            <w:r w:rsidRPr="00AD09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551.2</w:t>
            </w:r>
          </w:p>
        </w:tc>
      </w:tr>
      <w:tr w:rsidR="00C662C0" w:rsidRPr="007D5748" w:rsidTr="00D10597">
        <w:trPr>
          <w:trHeight w:val="794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62C0" w:rsidRPr="00AD0947" w:rsidRDefault="00255A2C" w:rsidP="00201FF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62C0" w:rsidRPr="00AD0947" w:rsidRDefault="00C662C0" w:rsidP="00201FF4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94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55A2C">
              <w:rPr>
                <w:rFonts w:ascii="Times New Roman" w:hAnsi="Times New Roman" w:cs="Times New Roman"/>
                <w:sz w:val="24"/>
                <w:szCs w:val="24"/>
              </w:rPr>
              <w:t>CCACATCGCTCA GACACC</w:t>
            </w:r>
            <w:r w:rsidR="00255A2C" w:rsidRPr="00255A2C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AD094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  <w:vAlign w:val="center"/>
          </w:tcPr>
          <w:p w:rsidR="00255A2C" w:rsidRDefault="00C4379F" w:rsidP="00255A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94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55A2C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 w:rsidR="00255A2C" w:rsidRPr="00255A2C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 w:rsidR="00255A2C">
              <w:rPr>
                <w:rFonts w:ascii="Times New Roman" w:hAnsi="Times New Roman" w:cs="Times New Roman"/>
                <w:sz w:val="24"/>
                <w:szCs w:val="24"/>
              </w:rPr>
              <w:t>CGCCCA</w:t>
            </w:r>
          </w:p>
          <w:p w:rsidR="00C662C0" w:rsidRPr="00AD0947" w:rsidRDefault="00255A2C" w:rsidP="00255A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r w:rsidRPr="00255A2C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C4379F" w:rsidRPr="00AD094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410" w:type="dxa"/>
            <w:tcBorders>
              <w:top w:val="nil"/>
              <w:left w:val="nil"/>
            </w:tcBorders>
            <w:vAlign w:val="center"/>
          </w:tcPr>
          <w:p w:rsidR="00C662C0" w:rsidRPr="00AD0947" w:rsidRDefault="00185CCF" w:rsidP="00DD46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</w:t>
            </w:r>
            <w:r w:rsidRPr="00255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289745.1</w:t>
            </w:r>
          </w:p>
        </w:tc>
      </w:tr>
    </w:tbl>
    <w:p w:rsidR="007A72CF" w:rsidRDefault="007A72CF" w:rsidP="00201FF4">
      <w:pPr>
        <w:spacing w:line="480" w:lineRule="auto"/>
      </w:pPr>
    </w:p>
    <w:sectPr w:rsidR="007A7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2A92" w:rsidRDefault="00D62A92" w:rsidP="007D5748">
      <w:r>
        <w:separator/>
      </w:r>
    </w:p>
  </w:endnote>
  <w:endnote w:type="continuationSeparator" w:id="0">
    <w:p w:rsidR="00D62A92" w:rsidRDefault="00D62A92" w:rsidP="007D5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2A92" w:rsidRDefault="00D62A92" w:rsidP="007D5748">
      <w:r>
        <w:separator/>
      </w:r>
    </w:p>
  </w:footnote>
  <w:footnote w:type="continuationSeparator" w:id="0">
    <w:p w:rsidR="00D62A92" w:rsidRDefault="00D62A92" w:rsidP="007D5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6A8"/>
    <w:rsid w:val="0000673A"/>
    <w:rsid w:val="000B5E0D"/>
    <w:rsid w:val="00185CCF"/>
    <w:rsid w:val="00201FF4"/>
    <w:rsid w:val="00255A2C"/>
    <w:rsid w:val="002615B2"/>
    <w:rsid w:val="003D6E83"/>
    <w:rsid w:val="004D6E5D"/>
    <w:rsid w:val="00776564"/>
    <w:rsid w:val="007A72CF"/>
    <w:rsid w:val="007D5748"/>
    <w:rsid w:val="00927596"/>
    <w:rsid w:val="009F327E"/>
    <w:rsid w:val="00AA1DA7"/>
    <w:rsid w:val="00AD0947"/>
    <w:rsid w:val="00C4379F"/>
    <w:rsid w:val="00C662C0"/>
    <w:rsid w:val="00D10597"/>
    <w:rsid w:val="00D62A92"/>
    <w:rsid w:val="00DD46C0"/>
    <w:rsid w:val="00E636A8"/>
    <w:rsid w:val="00E67421"/>
    <w:rsid w:val="00ED3FA1"/>
    <w:rsid w:val="00EF1894"/>
    <w:rsid w:val="00FB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7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D5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D57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D5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D5748"/>
    <w:rPr>
      <w:sz w:val="18"/>
      <w:szCs w:val="18"/>
    </w:rPr>
  </w:style>
  <w:style w:type="character" w:customStyle="1" w:styleId="apple-converted-space">
    <w:name w:val="apple-converted-space"/>
    <w:basedOn w:val="a0"/>
    <w:rsid w:val="00C662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7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D5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D57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D5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D5748"/>
    <w:rPr>
      <w:sz w:val="18"/>
      <w:szCs w:val="18"/>
    </w:rPr>
  </w:style>
  <w:style w:type="character" w:customStyle="1" w:styleId="apple-converted-space">
    <w:name w:val="apple-converted-space"/>
    <w:basedOn w:val="a0"/>
    <w:rsid w:val="00C66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2.DOCX</DocumentId>
    <TitleName xmlns="b136633a-ec9f-4674-b38c-24b81f51b9bd">Table 2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747EDAD8-B333-4336-98B3-328DB3B70559}"/>
</file>

<file path=customXml/itemProps2.xml><?xml version="1.0" encoding="utf-8"?>
<ds:datastoreItem xmlns:ds="http://schemas.openxmlformats.org/officeDocument/2006/customXml" ds:itemID="{2FF33481-A61B-4311-9459-08ED21DB6BFD}"/>
</file>

<file path=customXml/itemProps3.xml><?xml version="1.0" encoding="utf-8"?>
<ds:datastoreItem xmlns:ds="http://schemas.openxmlformats.org/officeDocument/2006/customXml" ds:itemID="{AF7BF764-6217-426C-8575-BEF3FD16BD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47</Words>
  <Characters>272</Characters>
  <Application>Microsoft Office Word</Application>
  <DocSecurity>0</DocSecurity>
  <Lines>2</Lines>
  <Paragraphs>1</Paragraphs>
  <ScaleCrop>false</ScaleCrop>
  <Company>青岛康正建设咨询有限公司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n</dc:creator>
  <cp:keywords/>
  <dc:description/>
  <cp:lastModifiedBy>zsw</cp:lastModifiedBy>
  <cp:revision>12</cp:revision>
  <dcterms:created xsi:type="dcterms:W3CDTF">2017-02-15T07:58:00Z</dcterms:created>
  <dcterms:modified xsi:type="dcterms:W3CDTF">2017-07-23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